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387D1" w14:textId="4009045D" w:rsidR="00615685" w:rsidRDefault="00A4160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GB"/>
        </w:rPr>
        <w:t xml:space="preserve">S9 </w:t>
      </w:r>
      <w:r w:rsidRPr="001A5C72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Pr="001A5C72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Plaques in each genotype</w:t>
      </w:r>
      <w:r w:rsidR="00A56F2A">
        <w:rPr>
          <w:rFonts w:ascii="Times New Roman" w:hAnsi="Times New Roman" w:cs="Times New Roman"/>
          <w:b/>
          <w:lang w:val="en-GB"/>
        </w:rPr>
        <w:t>.</w:t>
      </w:r>
    </w:p>
    <w:tbl>
      <w:tblPr>
        <w:tblW w:w="82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BF723F" w:rsidRPr="00BF723F" w14:paraId="5D0F4794" w14:textId="77777777" w:rsidTr="00877049">
        <w:trPr>
          <w:trHeight w:val="327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E803" w14:textId="77777777" w:rsidR="00BF723F" w:rsidRPr="00574464" w:rsidRDefault="00BF723F" w:rsidP="00BF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Genotypes</w:t>
            </w:r>
          </w:p>
        </w:tc>
        <w:tc>
          <w:tcPr>
            <w:tcW w:w="712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B786" w14:textId="20D1AAAB" w:rsidR="00BF723F" w:rsidRPr="00574464" w:rsidRDefault="00BF723F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Plaque</w:t>
            </w:r>
            <w:r w:rsidR="00A41603">
              <w:rPr>
                <w:rFonts w:ascii="Times New Roman" w:eastAsia="Times New Roman" w:hAnsi="Times New Roman" w:cs="Times New Roman"/>
                <w:bCs/>
                <w:color w:val="000000"/>
                <w:lang w:eastAsia="zh-CN"/>
              </w:rPr>
              <w:t>s</w:t>
            </w:r>
          </w:p>
        </w:tc>
      </w:tr>
      <w:tr w:rsidR="00BF723F" w:rsidRPr="00BF723F" w14:paraId="65C88A62" w14:textId="77777777" w:rsidTr="00877049">
        <w:trPr>
          <w:trHeight w:val="327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694" w14:textId="2C32735A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AF1F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43C7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0B8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F28A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7078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B1B8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98B8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7926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8</w:t>
            </w:r>
          </w:p>
        </w:tc>
      </w:tr>
      <w:tr w:rsidR="00BF723F" w:rsidRPr="00BF723F" w14:paraId="247DB0D3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971BACD" w14:textId="268007CF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B18253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858612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1951687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8DF356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BD1038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724166C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7D248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EEE2BF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BF723F" w:rsidRPr="00BF723F" w14:paraId="638F110D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F556AA" w14:textId="18B847F3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30A5A39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F342BD3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F8225C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EF115B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DC05EB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0DBF7CA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1BDDE0C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FC27C9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A8CFF19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28E010F" w14:textId="70ACEE25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CCB4E0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7E2C01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96B06B2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9EC967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454DE6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6E4A501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C9AE8CF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DE2380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30067AEA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E233AA6" w14:textId="3538FC7A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88DC09B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122CD09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2073C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05E11A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B99589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E81BD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77FEE5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1E6D85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31FA092D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A63FC6" w14:textId="663A91AF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E93D76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DE7A9FD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712BC0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FA81A3F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F03D740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658F7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03D7A3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186230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5AA6ACB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03ECA14" w14:textId="6FF3DDB5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3DB4D16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292D71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9C129D6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26EABD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AC4352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438A47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09332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7FC508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073754A4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CFAB1E" w14:textId="798D619C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AE4484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2B6D133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A84447B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43E9F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B72A96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8DAA39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6C2044F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C2C3699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0299D93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B6CEDF" w14:textId="3FE69D6D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2B432A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6BC695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522FD17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A5408D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4E3DD6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4B15BD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31DDD9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BCBAFF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77593173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78EE5E6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01665B2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6483FE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C8130D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28FB1E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DA92FD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E9CBF5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E6558F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12552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EF4CEAA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CAEDC8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10E5C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24CC2A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5D3C6E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8823DA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784BA5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9ED60B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2A32BE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8D859A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4E8D99B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0A91C90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2B97AC1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0A73207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9371BE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236FD5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A276F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DBB5CB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7E1AB8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77E575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611B26D2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F0C99B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772FEED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1AA85B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5D993F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70EC26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43ADB9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6C6BA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96B7AA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4E2CD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A3F0A72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AD23A6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23D7D9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C0794A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9DE5DC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2C05B0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872180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10ACC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6C0CE7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BCACD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33D653D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80918D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25CBBC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A9C3DA0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F4DA6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A6C3D0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56DD63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BFB6F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2DA603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AB0DC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0576BAFB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561A0FD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D69DCDB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14A9A52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60F10AF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AFFDBB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9C188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64C27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B8417A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58C611F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EF1BFC7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6EFE50F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333AE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688511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8C5B76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419457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88B448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D15F9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4BF3B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4D0F27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1B59226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B571042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177B1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DD9BCEF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531CA4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22AF5F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52BDB3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E8624A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37DED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96C102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8BE704A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B482C2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094D3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CE3A021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382DC7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E50B03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8846EB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B993D2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0CCAC2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F4647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0B510D22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CE68407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263BC6A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73FE700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98DE98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445BE6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2A6831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9008F3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5839DE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54D8E19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5DD5EDF9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F717FBC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03E137C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87E3AC2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DA125F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A39E51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A15BEC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F45A17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4FB6F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62AAA5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1697AC1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3175AF8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09E36A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66352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C11ABE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FC802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DCC493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1213A3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2C3203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2B83F8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4649E962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9719C1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DC3BA3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8CB6CD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1AD84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3E919A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089018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30CF2F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2D27DF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03682F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11DF8A81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C8B3749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3D4B5DA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25126D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E4CCEB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3A41C6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9E34D8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021016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D40182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EEB3F1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F34E8D9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7D13F18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6E597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6A99E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19ECF7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489E9F0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9E070A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24DC58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C9F9B3F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213732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802331F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BD58C39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A7133CE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3DD628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194562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7879BD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873504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ADB189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24B5B87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00341D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4F4BDDA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76FE774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0F3A0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2315C1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AA6670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CC13E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241E8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0B498F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B5DB0E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458279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38FA33DF" w14:textId="77777777" w:rsidTr="00877049">
        <w:trPr>
          <w:trHeight w:val="34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C242BC9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2B0A4D2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AFEE38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52C3C4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F2D25E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214A1E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940C9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B39F06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3E87C6C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02C5D0F4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A4B692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6FCE098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41143D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B24D03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04158AA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5F32CCD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D0A936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9C5DBF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6937A4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BF723F" w:rsidRPr="00BF723F" w14:paraId="218E82B9" w14:textId="77777777" w:rsidTr="00877049">
        <w:trPr>
          <w:trHeight w:val="327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EDE319" w14:textId="77777777" w:rsidR="00615685" w:rsidRPr="00BF723F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BF723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3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62E3AB5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7446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68F0FA4" w14:textId="77777777" w:rsidR="00615685" w:rsidRPr="00574464" w:rsidRDefault="00615685" w:rsidP="0061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957D0E8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F63551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8682085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DB45BB9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2F6DAB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58F326E" w14:textId="77777777" w:rsidR="00615685" w:rsidRPr="00574464" w:rsidRDefault="00615685" w:rsidP="0061568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14:paraId="3E4A3892" w14:textId="28B4D93C" w:rsidR="00546323" w:rsidRPr="005F1195" w:rsidRDefault="00546323" w:rsidP="00793F7F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546323" w:rsidRPr="005F1195" w:rsidSect="0052150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DF803B" w14:textId="77777777" w:rsidR="005620C2" w:rsidRDefault="005620C2" w:rsidP="00B23B7F">
      <w:pPr>
        <w:spacing w:after="0" w:line="240" w:lineRule="auto"/>
      </w:pPr>
      <w:r>
        <w:separator/>
      </w:r>
    </w:p>
  </w:endnote>
  <w:endnote w:type="continuationSeparator" w:id="0">
    <w:p w14:paraId="42FBB87F" w14:textId="77777777" w:rsidR="005620C2" w:rsidRDefault="005620C2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EFD58" w14:textId="77777777" w:rsidR="00AC5ADD" w:rsidRDefault="00AC5ADD" w:rsidP="00574464">
    <w:pPr>
      <w:pStyle w:val="Footer"/>
      <w:framePr w:wrap="none" w:vAnchor="text" w:hAnchor="margin" w:xAlign="right" w:y="1"/>
      <w:rPr>
        <w:rStyle w:val="PageNumber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E74AE" w14:textId="77777777" w:rsidR="00AC5ADD" w:rsidRDefault="00AC5ADD" w:rsidP="005744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BBFD7" w14:textId="470803AD" w:rsidR="00AC5ADD" w:rsidRDefault="00AC5ADD" w:rsidP="00521507">
    <w:pPr>
      <w:pStyle w:val="Footer"/>
      <w:framePr w:wrap="none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FBE60" w14:textId="77777777" w:rsidR="005620C2" w:rsidRDefault="005620C2" w:rsidP="00B23B7F">
      <w:pPr>
        <w:spacing w:after="0" w:line="240" w:lineRule="auto"/>
      </w:pPr>
      <w:r>
        <w:separator/>
      </w:r>
    </w:p>
  </w:footnote>
  <w:footnote w:type="continuationSeparator" w:id="0">
    <w:p w14:paraId="086E81EA" w14:textId="77777777" w:rsidR="005620C2" w:rsidRDefault="005620C2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5E2D"/>
    <w:rsid w:val="001507DF"/>
    <w:rsid w:val="00152232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1507"/>
    <w:rsid w:val="00526729"/>
    <w:rsid w:val="005338E1"/>
    <w:rsid w:val="00533970"/>
    <w:rsid w:val="00534AE3"/>
    <w:rsid w:val="00541A18"/>
    <w:rsid w:val="00546323"/>
    <w:rsid w:val="00551F9E"/>
    <w:rsid w:val="005620C2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6BFE"/>
    <w:rsid w:val="008D0E51"/>
    <w:rsid w:val="008D18FF"/>
    <w:rsid w:val="008D36CA"/>
    <w:rsid w:val="008D4CD3"/>
    <w:rsid w:val="008D4E1F"/>
    <w:rsid w:val="008E1D31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3</cp:revision>
  <dcterms:created xsi:type="dcterms:W3CDTF">2018-09-04T03:59:00Z</dcterms:created>
  <dcterms:modified xsi:type="dcterms:W3CDTF">2018-10-23T21:49:00Z</dcterms:modified>
</cp:coreProperties>
</file>